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803" w:rsidRDefault="00612803">
      <w:r>
        <w:rPr>
          <w:rFonts w:cs="Times New Roman"/>
          <w:b/>
          <w:noProof/>
          <w:sz w:val="20"/>
          <w:szCs w:val="20"/>
        </w:rPr>
        <w:t xml:space="preserve">Supplementary </w:t>
      </w:r>
      <w:r w:rsidRPr="00AC7EF5">
        <w:rPr>
          <w:rFonts w:cs="Times New Roman"/>
          <w:b/>
          <w:noProof/>
          <w:sz w:val="20"/>
          <w:szCs w:val="20"/>
        </w:rPr>
        <w:t xml:space="preserve">Figure </w:t>
      </w:r>
      <w:r>
        <w:rPr>
          <w:rFonts w:cs="Times New Roman"/>
          <w:b/>
          <w:noProof/>
          <w:sz w:val="20"/>
          <w:szCs w:val="20"/>
        </w:rPr>
        <w:t>1</w:t>
      </w:r>
      <w:r w:rsidRPr="00AC7EF5">
        <w:rPr>
          <w:rFonts w:cs="Times New Roman"/>
          <w:b/>
          <w:noProof/>
          <w:sz w:val="20"/>
          <w:szCs w:val="20"/>
        </w:rPr>
        <w:t xml:space="preserve">. A) </w:t>
      </w:r>
      <w:r>
        <w:rPr>
          <w:rFonts w:cs="Times New Roman"/>
          <w:b/>
          <w:noProof/>
          <w:sz w:val="20"/>
          <w:szCs w:val="20"/>
        </w:rPr>
        <w:t>A</w:t>
      </w:r>
      <w:r w:rsidRPr="00EB0BD2">
        <w:rPr>
          <w:rFonts w:cs="Times New Roman"/>
          <w:b/>
          <w:noProof/>
          <w:sz w:val="20"/>
          <w:szCs w:val="20"/>
        </w:rPr>
        <w:t>ge-</w:t>
      </w:r>
      <w:r>
        <w:rPr>
          <w:rFonts w:cs="Times New Roman"/>
          <w:b/>
          <w:noProof/>
          <w:sz w:val="20"/>
          <w:szCs w:val="20"/>
        </w:rPr>
        <w:t>standardized diabetes</w:t>
      </w:r>
      <w:r w:rsidRPr="00EB0BD2">
        <w:rPr>
          <w:rFonts w:cs="Times New Roman"/>
          <w:b/>
          <w:noProof/>
          <w:sz w:val="20"/>
          <w:szCs w:val="20"/>
        </w:rPr>
        <w:t xml:space="preserve"> incidence in adults (type 1 and 2) </w:t>
      </w:r>
      <w:r w:rsidRPr="00AC7EF5">
        <w:rPr>
          <w:rFonts w:cs="Times New Roman"/>
          <w:b/>
          <w:noProof/>
          <w:sz w:val="20"/>
          <w:szCs w:val="20"/>
        </w:rPr>
        <w:t xml:space="preserve">in </w:t>
      </w:r>
      <w:r>
        <w:rPr>
          <w:rFonts w:cs="Times New Roman"/>
          <w:b/>
          <w:noProof/>
          <w:sz w:val="20"/>
          <w:szCs w:val="20"/>
        </w:rPr>
        <w:t>Canada, Saskatchewan province (1980-2003</w:t>
      </w:r>
      <w:r w:rsidRPr="00AC7EF5">
        <w:rPr>
          <w:rFonts w:cs="Times New Roman"/>
          <w:b/>
          <w:noProof/>
          <w:sz w:val="20"/>
          <w:szCs w:val="20"/>
        </w:rPr>
        <w:t xml:space="preserve">) plotted against average per capita energy intake (kcal/day) of </w:t>
      </w:r>
      <w:r>
        <w:rPr>
          <w:rFonts w:cs="Times New Roman"/>
          <w:b/>
          <w:noProof/>
          <w:sz w:val="20"/>
          <w:szCs w:val="20"/>
        </w:rPr>
        <w:t>selected</w:t>
      </w:r>
      <w:r w:rsidRPr="00AC7EF5">
        <w:rPr>
          <w:rFonts w:cs="Times New Roman"/>
          <w:b/>
          <w:noProof/>
          <w:sz w:val="20"/>
          <w:szCs w:val="20"/>
        </w:rPr>
        <w:t xml:space="preserve"> food </w:t>
      </w:r>
      <w:r>
        <w:rPr>
          <w:rFonts w:cs="Times New Roman"/>
          <w:b/>
          <w:noProof/>
          <w:sz w:val="20"/>
          <w:szCs w:val="20"/>
        </w:rPr>
        <w:t>items</w:t>
      </w:r>
      <w:r w:rsidRPr="00AC7EF5">
        <w:rPr>
          <w:rFonts w:cs="Times New Roman"/>
          <w:b/>
          <w:noProof/>
          <w:sz w:val="20"/>
          <w:szCs w:val="20"/>
        </w:rPr>
        <w:t xml:space="preserve">. </w:t>
      </w:r>
      <w:r w:rsidRPr="00AC7EF5">
        <w:rPr>
          <w:rFonts w:cs="Times New Roman"/>
          <w:noProof/>
          <w:sz w:val="20"/>
          <w:szCs w:val="20"/>
        </w:rPr>
        <w:t xml:space="preserve">Data on food energy intake </w:t>
      </w:r>
      <w:r>
        <w:rPr>
          <w:rFonts w:cs="Times New Roman"/>
          <w:noProof/>
          <w:sz w:val="20"/>
          <w:szCs w:val="20"/>
        </w:rPr>
        <w:t>have been</w:t>
      </w:r>
      <w:r w:rsidRPr="00AC7EF5">
        <w:rPr>
          <w:rFonts w:cs="Times New Roman"/>
          <w:noProof/>
          <w:sz w:val="20"/>
          <w:szCs w:val="20"/>
        </w:rPr>
        <w:t xml:space="preserve"> shifted forward in time, according to their strongest </w:t>
      </w:r>
      <w:r>
        <w:rPr>
          <w:rFonts w:cs="Times New Roman"/>
          <w:noProof/>
          <w:sz w:val="20"/>
          <w:szCs w:val="20"/>
        </w:rPr>
        <w:t>cross-</w:t>
      </w:r>
      <w:r w:rsidRPr="00AC7EF5">
        <w:rPr>
          <w:rFonts w:cs="Times New Roman"/>
          <w:noProof/>
          <w:sz w:val="20"/>
          <w:szCs w:val="20"/>
        </w:rPr>
        <w:t>correlation with diabetes incidence.</w:t>
      </w:r>
      <w:r>
        <w:rPr>
          <w:rFonts w:cs="Times New Roman"/>
          <w:noProof/>
          <w:sz w:val="20"/>
          <w:szCs w:val="20"/>
        </w:rPr>
        <w:t xml:space="preserve"> The underlying analysis includes 26 food items </w:t>
      </w:r>
      <w:r w:rsidRPr="00343C8D">
        <w:rPr>
          <w:rFonts w:cs="Times New Roman"/>
          <w:noProof/>
          <w:sz w:val="20"/>
          <w:szCs w:val="20"/>
        </w:rPr>
        <w:t>with an average per capita energy intake of ≥ 50 kcal/day</w:t>
      </w:r>
      <w:r>
        <w:rPr>
          <w:rFonts w:cs="Times New Roman"/>
          <w:noProof/>
          <w:sz w:val="20"/>
          <w:szCs w:val="20"/>
        </w:rPr>
        <w:t xml:space="preserve"> between 1965-2003.</w:t>
      </w:r>
      <w:r w:rsidRPr="00AC7EF5">
        <w:rPr>
          <w:rFonts w:cs="Times New Roman"/>
          <w:noProof/>
          <w:sz w:val="20"/>
          <w:szCs w:val="20"/>
        </w:rPr>
        <w:t xml:space="preserve"> </w:t>
      </w:r>
      <w:r>
        <w:rPr>
          <w:rFonts w:cs="Times New Roman"/>
          <w:b/>
          <w:noProof/>
          <w:sz w:val="20"/>
          <w:szCs w:val="20"/>
        </w:rPr>
        <w:t xml:space="preserve">B) Factor analysis of diabetes incidence </w:t>
      </w:r>
      <w:r w:rsidRPr="00AC7EF5">
        <w:rPr>
          <w:rFonts w:cs="Times New Roman"/>
          <w:b/>
          <w:noProof/>
          <w:sz w:val="20"/>
          <w:szCs w:val="20"/>
        </w:rPr>
        <w:t>in</w:t>
      </w:r>
      <w:r>
        <w:rPr>
          <w:rFonts w:cs="Times New Roman"/>
          <w:b/>
          <w:noProof/>
          <w:sz w:val="20"/>
          <w:szCs w:val="20"/>
        </w:rPr>
        <w:t xml:space="preserve"> Canada, Saskatchewan province</w:t>
      </w:r>
      <w:r w:rsidRPr="00AC7EF5">
        <w:rPr>
          <w:rFonts w:cs="Times New Roman"/>
          <w:b/>
          <w:noProof/>
          <w:sz w:val="20"/>
          <w:szCs w:val="20"/>
        </w:rPr>
        <w:t xml:space="preserve"> (19</w:t>
      </w:r>
      <w:r>
        <w:rPr>
          <w:rFonts w:cs="Times New Roman"/>
          <w:b/>
          <w:noProof/>
          <w:sz w:val="20"/>
          <w:szCs w:val="20"/>
        </w:rPr>
        <w:t>80</w:t>
      </w:r>
      <w:r w:rsidRPr="00AC7EF5">
        <w:rPr>
          <w:rFonts w:cs="Times New Roman"/>
          <w:b/>
          <w:noProof/>
          <w:sz w:val="20"/>
          <w:szCs w:val="20"/>
        </w:rPr>
        <w:t>-20</w:t>
      </w:r>
      <w:r>
        <w:rPr>
          <w:rFonts w:cs="Times New Roman"/>
          <w:b/>
          <w:noProof/>
          <w:sz w:val="20"/>
          <w:szCs w:val="20"/>
        </w:rPr>
        <w:t>03) and 26</w:t>
      </w:r>
      <w:r w:rsidRPr="00AC7EF5">
        <w:rPr>
          <w:rFonts w:cs="Times New Roman"/>
          <w:b/>
          <w:noProof/>
          <w:sz w:val="20"/>
          <w:szCs w:val="20"/>
        </w:rPr>
        <w:t xml:space="preserve"> food items with an average per capita energy intake of ≥ 50 kcal/day (19</w:t>
      </w:r>
      <w:r>
        <w:rPr>
          <w:rFonts w:cs="Times New Roman"/>
          <w:b/>
          <w:noProof/>
          <w:sz w:val="20"/>
          <w:szCs w:val="20"/>
        </w:rPr>
        <w:t>78</w:t>
      </w:r>
      <w:r w:rsidRPr="00AC7EF5">
        <w:rPr>
          <w:rFonts w:cs="Times New Roman"/>
          <w:b/>
          <w:noProof/>
          <w:sz w:val="20"/>
          <w:szCs w:val="20"/>
        </w:rPr>
        <w:t>-20</w:t>
      </w:r>
      <w:r>
        <w:rPr>
          <w:rFonts w:cs="Times New Roman"/>
          <w:b/>
          <w:noProof/>
          <w:sz w:val="20"/>
          <w:szCs w:val="20"/>
        </w:rPr>
        <w:t>01</w:t>
      </w:r>
      <w:r w:rsidRPr="00AC7EF5">
        <w:rPr>
          <w:rFonts w:cs="Times New Roman"/>
          <w:b/>
          <w:noProof/>
          <w:sz w:val="20"/>
          <w:szCs w:val="20"/>
        </w:rPr>
        <w:t xml:space="preserve">). </w:t>
      </w:r>
      <w:r w:rsidRPr="00AC7EF5">
        <w:rPr>
          <w:rFonts w:cs="Times New Roman"/>
          <w:noProof/>
          <w:sz w:val="20"/>
          <w:szCs w:val="20"/>
        </w:rPr>
        <w:t xml:space="preserve">Data on food energy intake </w:t>
      </w:r>
      <w:r>
        <w:rPr>
          <w:rFonts w:cs="Times New Roman"/>
          <w:noProof/>
          <w:sz w:val="20"/>
          <w:szCs w:val="20"/>
        </w:rPr>
        <w:t>have been</w:t>
      </w:r>
      <w:r w:rsidRPr="00AC7EF5">
        <w:rPr>
          <w:rFonts w:cs="Times New Roman"/>
          <w:noProof/>
          <w:sz w:val="20"/>
          <w:szCs w:val="20"/>
        </w:rPr>
        <w:t xml:space="preserve"> shifted</w:t>
      </w:r>
      <w:r>
        <w:rPr>
          <w:rFonts w:cs="Times New Roman"/>
          <w:noProof/>
          <w:sz w:val="20"/>
          <w:szCs w:val="20"/>
        </w:rPr>
        <w:t xml:space="preserve"> two years</w:t>
      </w:r>
      <w:r w:rsidRPr="00AC7EF5">
        <w:rPr>
          <w:rFonts w:cs="Times New Roman"/>
          <w:noProof/>
          <w:sz w:val="20"/>
          <w:szCs w:val="20"/>
        </w:rPr>
        <w:t xml:space="preserve"> forward in time. </w:t>
      </w:r>
      <w:r w:rsidRPr="00AC7EF5">
        <w:rPr>
          <w:rFonts w:cs="Times New Roman"/>
          <w:i/>
          <w:noProof/>
          <w:sz w:val="20"/>
          <w:szCs w:val="20"/>
        </w:rPr>
        <w:t xml:space="preserve">Sources:  </w:t>
      </w:r>
      <w:r w:rsidRPr="00AC7EF5">
        <w:rPr>
          <w:rFonts w:cs="Times New Roman"/>
          <w:sz w:val="20"/>
          <w:szCs w:val="20"/>
        </w:rPr>
        <w:t xml:space="preserve">FAOSTAT: </w:t>
      </w:r>
      <w:proofErr w:type="spellStart"/>
      <w:r w:rsidRPr="00AC7EF5">
        <w:rPr>
          <w:rFonts w:cs="Times New Roman"/>
          <w:sz w:val="20"/>
          <w:szCs w:val="20"/>
        </w:rPr>
        <w:t>Food</w:t>
      </w:r>
      <w:proofErr w:type="spellEnd"/>
      <w:r w:rsidRPr="00AC7EF5">
        <w:rPr>
          <w:rFonts w:cs="Times New Roman"/>
          <w:sz w:val="20"/>
          <w:szCs w:val="20"/>
        </w:rPr>
        <w:t xml:space="preserve"> </w:t>
      </w:r>
      <w:proofErr w:type="spellStart"/>
      <w:r w:rsidRPr="00AC7EF5">
        <w:rPr>
          <w:rFonts w:cs="Times New Roman"/>
          <w:sz w:val="20"/>
          <w:szCs w:val="20"/>
        </w:rPr>
        <w:t>balances</w:t>
      </w:r>
      <w:proofErr w:type="spellEnd"/>
      <w:r w:rsidRPr="00AC7EF5">
        <w:rPr>
          <w:rFonts w:cs="Times New Roman"/>
          <w:sz w:val="20"/>
          <w:szCs w:val="20"/>
        </w:rPr>
        <w:t xml:space="preserve"> </w:t>
      </w:r>
      <w:r w:rsidRPr="00AC7EF5">
        <w:rPr>
          <w:sz w:val="20"/>
          <w:szCs w:val="20"/>
        </w:rPr>
        <w:t>[14]</w:t>
      </w:r>
      <w:r w:rsidRPr="00AC7EF5">
        <w:rPr>
          <w:rFonts w:cs="Times New Roman"/>
          <w:sz w:val="20"/>
          <w:szCs w:val="20"/>
        </w:rPr>
        <w:t xml:space="preserve">; </w:t>
      </w:r>
      <w:proofErr w:type="spellStart"/>
      <w:r>
        <w:rPr>
          <w:rFonts w:cs="Times New Roman"/>
          <w:sz w:val="20"/>
          <w:szCs w:val="20"/>
        </w:rPr>
        <w:t>Dyck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e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al</w:t>
      </w:r>
      <w:proofErr w:type="spellEnd"/>
      <w:r>
        <w:rPr>
          <w:rFonts w:cs="Times New Roman"/>
          <w:sz w:val="20"/>
          <w:szCs w:val="20"/>
        </w:rPr>
        <w:t>. [57].</w:t>
      </w:r>
    </w:p>
    <w:p w:rsidR="00612803" w:rsidRDefault="00612803" w:rsidP="00612803">
      <w:r>
        <w:rPr>
          <w:rFonts w:cs="Times New Roman"/>
          <w:b/>
          <w:noProof/>
          <w:sz w:val="20"/>
          <w:szCs w:val="20"/>
        </w:rPr>
        <w:t xml:space="preserve">Supplementary </w:t>
      </w:r>
      <w:r w:rsidRPr="00AC7EF5">
        <w:rPr>
          <w:rFonts w:cs="Times New Roman"/>
          <w:b/>
          <w:noProof/>
          <w:sz w:val="20"/>
          <w:szCs w:val="20"/>
        </w:rPr>
        <w:t xml:space="preserve">Figure </w:t>
      </w:r>
      <w:r>
        <w:rPr>
          <w:rFonts w:cs="Times New Roman"/>
          <w:b/>
          <w:noProof/>
          <w:sz w:val="20"/>
          <w:szCs w:val="20"/>
        </w:rPr>
        <w:t>2</w:t>
      </w:r>
      <w:r w:rsidRPr="00AC7EF5">
        <w:rPr>
          <w:rFonts w:cs="Times New Roman"/>
          <w:b/>
          <w:noProof/>
          <w:sz w:val="20"/>
          <w:szCs w:val="20"/>
        </w:rPr>
        <w:t xml:space="preserve">. A) </w:t>
      </w:r>
      <w:r>
        <w:rPr>
          <w:rFonts w:cs="Times New Roman"/>
          <w:b/>
          <w:noProof/>
          <w:sz w:val="20"/>
          <w:szCs w:val="20"/>
        </w:rPr>
        <w:t xml:space="preserve">Type 2 </w:t>
      </w:r>
      <w:r w:rsidRPr="00AC7EF5">
        <w:rPr>
          <w:rFonts w:cs="Times New Roman"/>
          <w:b/>
          <w:noProof/>
          <w:sz w:val="20"/>
          <w:szCs w:val="20"/>
        </w:rPr>
        <w:t>diabetes</w:t>
      </w:r>
      <w:r>
        <w:rPr>
          <w:rFonts w:cs="Times New Roman"/>
          <w:b/>
          <w:noProof/>
          <w:sz w:val="20"/>
          <w:szCs w:val="20"/>
        </w:rPr>
        <w:t xml:space="preserve"> incidence</w:t>
      </w:r>
      <w:r w:rsidRPr="00AC7EF5">
        <w:rPr>
          <w:rFonts w:cs="Times New Roman"/>
          <w:b/>
          <w:noProof/>
          <w:sz w:val="20"/>
          <w:szCs w:val="20"/>
        </w:rPr>
        <w:t xml:space="preserve"> in the United </w:t>
      </w:r>
      <w:r>
        <w:rPr>
          <w:rFonts w:cs="Times New Roman"/>
          <w:b/>
          <w:noProof/>
          <w:sz w:val="20"/>
          <w:szCs w:val="20"/>
        </w:rPr>
        <w:t>Kingdom (1991-2010</w:t>
      </w:r>
      <w:r w:rsidRPr="00AC7EF5">
        <w:rPr>
          <w:rFonts w:cs="Times New Roman"/>
          <w:b/>
          <w:noProof/>
          <w:sz w:val="20"/>
          <w:szCs w:val="20"/>
        </w:rPr>
        <w:t xml:space="preserve">) plotted against average per capita energy intake (kcal/day) of </w:t>
      </w:r>
      <w:r>
        <w:rPr>
          <w:rFonts w:cs="Times New Roman"/>
          <w:b/>
          <w:noProof/>
          <w:sz w:val="20"/>
          <w:szCs w:val="20"/>
        </w:rPr>
        <w:t>selected</w:t>
      </w:r>
      <w:r w:rsidRPr="00AC7EF5">
        <w:rPr>
          <w:rFonts w:cs="Times New Roman"/>
          <w:b/>
          <w:noProof/>
          <w:sz w:val="20"/>
          <w:szCs w:val="20"/>
        </w:rPr>
        <w:t xml:space="preserve"> food </w:t>
      </w:r>
      <w:r>
        <w:rPr>
          <w:rFonts w:cs="Times New Roman"/>
          <w:b/>
          <w:noProof/>
          <w:sz w:val="20"/>
          <w:szCs w:val="20"/>
        </w:rPr>
        <w:t>items</w:t>
      </w:r>
      <w:r w:rsidRPr="00AC7EF5">
        <w:rPr>
          <w:rFonts w:cs="Times New Roman"/>
          <w:b/>
          <w:noProof/>
          <w:sz w:val="20"/>
          <w:szCs w:val="20"/>
        </w:rPr>
        <w:t xml:space="preserve">. </w:t>
      </w:r>
      <w:r w:rsidRPr="00AC7EF5">
        <w:rPr>
          <w:rFonts w:cs="Times New Roman"/>
          <w:noProof/>
          <w:sz w:val="20"/>
          <w:szCs w:val="20"/>
        </w:rPr>
        <w:t xml:space="preserve">Data on food energy intake </w:t>
      </w:r>
      <w:r>
        <w:rPr>
          <w:rFonts w:cs="Times New Roman"/>
          <w:noProof/>
          <w:sz w:val="20"/>
          <w:szCs w:val="20"/>
        </w:rPr>
        <w:t>have been</w:t>
      </w:r>
      <w:r w:rsidRPr="00AC7EF5">
        <w:rPr>
          <w:rFonts w:cs="Times New Roman"/>
          <w:noProof/>
          <w:sz w:val="20"/>
          <w:szCs w:val="20"/>
        </w:rPr>
        <w:t xml:space="preserve"> shifted forward in time, according to their strongest </w:t>
      </w:r>
      <w:r>
        <w:rPr>
          <w:rFonts w:cs="Times New Roman"/>
          <w:noProof/>
          <w:sz w:val="20"/>
          <w:szCs w:val="20"/>
        </w:rPr>
        <w:t>cross-</w:t>
      </w:r>
      <w:r w:rsidRPr="00AC7EF5">
        <w:rPr>
          <w:rFonts w:cs="Times New Roman"/>
          <w:noProof/>
          <w:sz w:val="20"/>
          <w:szCs w:val="20"/>
        </w:rPr>
        <w:t xml:space="preserve">correlation with </w:t>
      </w:r>
      <w:r>
        <w:rPr>
          <w:rFonts w:cs="Times New Roman"/>
          <w:noProof/>
          <w:sz w:val="20"/>
          <w:szCs w:val="20"/>
        </w:rPr>
        <w:t xml:space="preserve">type 2 </w:t>
      </w:r>
      <w:r w:rsidRPr="00AC7EF5">
        <w:rPr>
          <w:rFonts w:cs="Times New Roman"/>
          <w:noProof/>
          <w:sz w:val="20"/>
          <w:szCs w:val="20"/>
        </w:rPr>
        <w:t>diabetes incidence.</w:t>
      </w:r>
      <w:r>
        <w:rPr>
          <w:rFonts w:cs="Times New Roman"/>
          <w:noProof/>
          <w:sz w:val="20"/>
          <w:szCs w:val="20"/>
        </w:rPr>
        <w:t xml:space="preserve"> The underlying analysis includes 26 food items: the combined consumption of carbohydrates from cereals and refined sugar &amp; sweeteners, and 25 foods </w:t>
      </w:r>
      <w:r w:rsidRPr="00343C8D">
        <w:rPr>
          <w:rFonts w:cs="Times New Roman"/>
          <w:noProof/>
          <w:sz w:val="20"/>
          <w:szCs w:val="20"/>
        </w:rPr>
        <w:t>with an average per capita energy intake of ≥ 50 kcal/day</w:t>
      </w:r>
      <w:r>
        <w:rPr>
          <w:rFonts w:cs="Times New Roman"/>
          <w:noProof/>
          <w:sz w:val="20"/>
          <w:szCs w:val="20"/>
        </w:rPr>
        <w:t xml:space="preserve"> between 1976-2010.</w:t>
      </w:r>
      <w:r w:rsidRPr="00AC7EF5">
        <w:rPr>
          <w:rFonts w:cs="Times New Roman"/>
          <w:noProof/>
          <w:sz w:val="20"/>
          <w:szCs w:val="20"/>
        </w:rPr>
        <w:t xml:space="preserve"> </w:t>
      </w:r>
      <w:r>
        <w:rPr>
          <w:rFonts w:cs="Times New Roman"/>
          <w:b/>
          <w:noProof/>
          <w:sz w:val="20"/>
          <w:szCs w:val="20"/>
        </w:rPr>
        <w:t xml:space="preserve">B) Factor analysis of type 2 diabetes incidence </w:t>
      </w:r>
      <w:r w:rsidRPr="00AC7EF5">
        <w:rPr>
          <w:rFonts w:cs="Times New Roman"/>
          <w:b/>
          <w:noProof/>
          <w:sz w:val="20"/>
          <w:szCs w:val="20"/>
        </w:rPr>
        <w:t xml:space="preserve">in the United </w:t>
      </w:r>
      <w:r>
        <w:rPr>
          <w:rFonts w:cs="Times New Roman"/>
          <w:b/>
          <w:noProof/>
          <w:sz w:val="20"/>
          <w:szCs w:val="20"/>
        </w:rPr>
        <w:t>Kingdom</w:t>
      </w:r>
      <w:r w:rsidRPr="00AC7EF5">
        <w:rPr>
          <w:rFonts w:cs="Times New Roman"/>
          <w:b/>
          <w:noProof/>
          <w:sz w:val="20"/>
          <w:szCs w:val="20"/>
        </w:rPr>
        <w:t xml:space="preserve"> (19</w:t>
      </w:r>
      <w:r>
        <w:rPr>
          <w:rFonts w:cs="Times New Roman"/>
          <w:b/>
          <w:noProof/>
          <w:sz w:val="20"/>
          <w:szCs w:val="20"/>
        </w:rPr>
        <w:t>91</w:t>
      </w:r>
      <w:r w:rsidRPr="00AC7EF5">
        <w:rPr>
          <w:rFonts w:cs="Times New Roman"/>
          <w:b/>
          <w:noProof/>
          <w:sz w:val="20"/>
          <w:szCs w:val="20"/>
        </w:rPr>
        <w:t>-20</w:t>
      </w:r>
      <w:r>
        <w:rPr>
          <w:rFonts w:cs="Times New Roman"/>
          <w:b/>
          <w:noProof/>
          <w:sz w:val="20"/>
          <w:szCs w:val="20"/>
        </w:rPr>
        <w:t>10) and 26</w:t>
      </w:r>
      <w:r w:rsidRPr="00AC7EF5">
        <w:rPr>
          <w:rFonts w:cs="Times New Roman"/>
          <w:b/>
          <w:noProof/>
          <w:sz w:val="20"/>
          <w:szCs w:val="20"/>
        </w:rPr>
        <w:t xml:space="preserve"> food items with an average per capita energy intake of ≥ 50 kcal/day (19</w:t>
      </w:r>
      <w:r>
        <w:rPr>
          <w:rFonts w:cs="Times New Roman"/>
          <w:b/>
          <w:noProof/>
          <w:sz w:val="20"/>
          <w:szCs w:val="20"/>
        </w:rPr>
        <w:t>90</w:t>
      </w:r>
      <w:r w:rsidRPr="00AC7EF5">
        <w:rPr>
          <w:rFonts w:cs="Times New Roman"/>
          <w:b/>
          <w:noProof/>
          <w:sz w:val="20"/>
          <w:szCs w:val="20"/>
        </w:rPr>
        <w:t>-20</w:t>
      </w:r>
      <w:r>
        <w:rPr>
          <w:rFonts w:cs="Times New Roman"/>
          <w:b/>
          <w:noProof/>
          <w:sz w:val="20"/>
          <w:szCs w:val="20"/>
        </w:rPr>
        <w:t>09</w:t>
      </w:r>
      <w:r w:rsidRPr="00AC7EF5">
        <w:rPr>
          <w:rFonts w:cs="Times New Roman"/>
          <w:b/>
          <w:noProof/>
          <w:sz w:val="20"/>
          <w:szCs w:val="20"/>
        </w:rPr>
        <w:t xml:space="preserve">). </w:t>
      </w:r>
      <w:r w:rsidRPr="00AC7EF5">
        <w:rPr>
          <w:rFonts w:cs="Times New Roman"/>
          <w:noProof/>
          <w:sz w:val="20"/>
          <w:szCs w:val="20"/>
        </w:rPr>
        <w:t xml:space="preserve">Data on food energy intake </w:t>
      </w:r>
      <w:r>
        <w:rPr>
          <w:rFonts w:cs="Times New Roman"/>
          <w:noProof/>
          <w:sz w:val="20"/>
          <w:szCs w:val="20"/>
        </w:rPr>
        <w:t>have been</w:t>
      </w:r>
      <w:r w:rsidRPr="00AC7EF5">
        <w:rPr>
          <w:rFonts w:cs="Times New Roman"/>
          <w:noProof/>
          <w:sz w:val="20"/>
          <w:szCs w:val="20"/>
        </w:rPr>
        <w:t xml:space="preserve"> shifted </w:t>
      </w:r>
      <w:r>
        <w:rPr>
          <w:rFonts w:cs="Times New Roman"/>
          <w:noProof/>
          <w:sz w:val="20"/>
          <w:szCs w:val="20"/>
        </w:rPr>
        <w:t>one year</w:t>
      </w:r>
      <w:r w:rsidRPr="00AC7EF5">
        <w:rPr>
          <w:rFonts w:cs="Times New Roman"/>
          <w:noProof/>
          <w:sz w:val="20"/>
          <w:szCs w:val="20"/>
        </w:rPr>
        <w:t xml:space="preserve"> forward in time. </w:t>
      </w:r>
      <w:r w:rsidRPr="00AC7EF5">
        <w:rPr>
          <w:rFonts w:cs="Times New Roman"/>
          <w:i/>
          <w:noProof/>
          <w:sz w:val="20"/>
          <w:szCs w:val="20"/>
        </w:rPr>
        <w:t xml:space="preserve">Sources:  </w:t>
      </w:r>
      <w:r w:rsidRPr="00AC7EF5">
        <w:rPr>
          <w:rFonts w:cs="Times New Roman"/>
          <w:sz w:val="20"/>
          <w:szCs w:val="20"/>
        </w:rPr>
        <w:t xml:space="preserve">FAOSTAT: </w:t>
      </w:r>
      <w:proofErr w:type="spellStart"/>
      <w:r w:rsidRPr="00AC7EF5">
        <w:rPr>
          <w:rFonts w:cs="Times New Roman"/>
          <w:sz w:val="20"/>
          <w:szCs w:val="20"/>
        </w:rPr>
        <w:t>Food</w:t>
      </w:r>
      <w:proofErr w:type="spellEnd"/>
      <w:r w:rsidRPr="00AC7EF5">
        <w:rPr>
          <w:rFonts w:cs="Times New Roman"/>
          <w:sz w:val="20"/>
          <w:szCs w:val="20"/>
        </w:rPr>
        <w:t xml:space="preserve"> </w:t>
      </w:r>
      <w:proofErr w:type="spellStart"/>
      <w:r w:rsidRPr="00AC7EF5">
        <w:rPr>
          <w:rFonts w:cs="Times New Roman"/>
          <w:sz w:val="20"/>
          <w:szCs w:val="20"/>
        </w:rPr>
        <w:t>balances</w:t>
      </w:r>
      <w:proofErr w:type="spellEnd"/>
      <w:r w:rsidRPr="00AC7EF5">
        <w:rPr>
          <w:rFonts w:cs="Times New Roman"/>
          <w:sz w:val="20"/>
          <w:szCs w:val="20"/>
        </w:rPr>
        <w:t xml:space="preserve"> </w:t>
      </w:r>
      <w:r w:rsidRPr="00AC7EF5">
        <w:rPr>
          <w:sz w:val="20"/>
          <w:szCs w:val="20"/>
        </w:rPr>
        <w:t>[14]</w:t>
      </w:r>
      <w:r w:rsidRPr="00AC7EF5">
        <w:rPr>
          <w:rFonts w:cs="Times New Roman"/>
          <w:sz w:val="20"/>
          <w:szCs w:val="20"/>
        </w:rPr>
        <w:t xml:space="preserve">; </w:t>
      </w:r>
      <w:proofErr w:type="spellStart"/>
      <w:r>
        <w:rPr>
          <w:rFonts w:cs="Times New Roman"/>
          <w:sz w:val="20"/>
          <w:szCs w:val="20"/>
        </w:rPr>
        <w:t>Holden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e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al</w:t>
      </w:r>
      <w:proofErr w:type="spellEnd"/>
      <w:r>
        <w:rPr>
          <w:rFonts w:cs="Times New Roman"/>
          <w:sz w:val="20"/>
          <w:szCs w:val="20"/>
        </w:rPr>
        <w:t>. [60].</w:t>
      </w:r>
    </w:p>
    <w:p w:rsidR="00612803" w:rsidRPr="008D4D07" w:rsidRDefault="00612803" w:rsidP="00612803">
      <w:pPr>
        <w:jc w:val="both"/>
        <w:rPr>
          <w:b/>
          <w:sz w:val="20"/>
          <w:szCs w:val="20"/>
        </w:rPr>
      </w:pPr>
      <w:proofErr w:type="spellStart"/>
      <w:r w:rsidRPr="008D4D07">
        <w:rPr>
          <w:b/>
          <w:sz w:val="20"/>
          <w:szCs w:val="20"/>
        </w:rPr>
        <w:t>Supplementary</w:t>
      </w:r>
      <w:proofErr w:type="spellEnd"/>
      <w:r w:rsidRPr="008D4D07">
        <w:rPr>
          <w:b/>
          <w:sz w:val="20"/>
          <w:szCs w:val="20"/>
        </w:rPr>
        <w:t xml:space="preserve"> </w:t>
      </w:r>
      <w:proofErr w:type="spellStart"/>
      <w:r w:rsidRPr="008D4D07">
        <w:rPr>
          <w:b/>
          <w:sz w:val="20"/>
          <w:szCs w:val="20"/>
        </w:rPr>
        <w:t>figure</w:t>
      </w:r>
      <w:proofErr w:type="spellEnd"/>
      <w:r w:rsidRPr="008D4D07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3</w:t>
      </w:r>
      <w:r w:rsidRPr="008D4D07">
        <w:rPr>
          <w:b/>
          <w:sz w:val="20"/>
          <w:szCs w:val="20"/>
        </w:rPr>
        <w:t xml:space="preserve">. </w:t>
      </w:r>
      <w:r w:rsidRPr="00F64314">
        <w:rPr>
          <w:rFonts w:cs="Times New Roman"/>
          <w:b/>
          <w:noProof/>
          <w:sz w:val="20"/>
          <w:szCs w:val="20"/>
        </w:rPr>
        <w:t xml:space="preserve">Trends in protein </w:t>
      </w:r>
      <w:r>
        <w:rPr>
          <w:rFonts w:cs="Times New Roman"/>
          <w:b/>
          <w:noProof/>
          <w:sz w:val="20"/>
          <w:szCs w:val="20"/>
        </w:rPr>
        <w:t>consumption</w:t>
      </w:r>
      <w:r w:rsidRPr="00F64314">
        <w:rPr>
          <w:rFonts w:cs="Times New Roman"/>
          <w:b/>
          <w:noProof/>
          <w:sz w:val="20"/>
          <w:szCs w:val="20"/>
        </w:rPr>
        <w:t xml:space="preserve"> from main food items</w:t>
      </w:r>
      <w:r>
        <w:rPr>
          <w:rFonts w:cs="Times New Roman"/>
          <w:b/>
          <w:noProof/>
          <w:sz w:val="20"/>
          <w:szCs w:val="20"/>
        </w:rPr>
        <w:t xml:space="preserve"> between 1961-2020.</w:t>
      </w:r>
      <w:r w:rsidRPr="00F64314">
        <w:rPr>
          <w:rFonts w:cs="Times New Roman"/>
          <w:b/>
          <w:noProof/>
          <w:sz w:val="20"/>
          <w:szCs w:val="20"/>
        </w:rPr>
        <w:t xml:space="preserve"> </w:t>
      </w:r>
      <w:proofErr w:type="spellStart"/>
      <w:r w:rsidRPr="00F64314">
        <w:rPr>
          <w:rFonts w:cs="Times New Roman"/>
          <w:i/>
          <w:sz w:val="20"/>
          <w:szCs w:val="20"/>
        </w:rPr>
        <w:t>Source</w:t>
      </w:r>
      <w:proofErr w:type="spellEnd"/>
      <w:r w:rsidRPr="00F64314">
        <w:rPr>
          <w:rFonts w:cs="Times New Roman"/>
          <w:i/>
          <w:sz w:val="20"/>
          <w:szCs w:val="20"/>
        </w:rPr>
        <w:t>:</w:t>
      </w:r>
      <w:r w:rsidRPr="00F64314">
        <w:rPr>
          <w:rFonts w:cs="Times New Roman"/>
          <w:sz w:val="20"/>
          <w:szCs w:val="20"/>
        </w:rPr>
        <w:t xml:space="preserve"> FAOSTAT: </w:t>
      </w:r>
      <w:proofErr w:type="spellStart"/>
      <w:r w:rsidRPr="00F64314">
        <w:rPr>
          <w:rFonts w:cs="Times New Roman"/>
          <w:sz w:val="20"/>
          <w:szCs w:val="20"/>
        </w:rPr>
        <w:t>Food</w:t>
      </w:r>
      <w:proofErr w:type="spellEnd"/>
      <w:r w:rsidRPr="00F64314">
        <w:rPr>
          <w:rFonts w:cs="Times New Roman"/>
          <w:sz w:val="20"/>
          <w:szCs w:val="20"/>
        </w:rPr>
        <w:t xml:space="preserve"> </w:t>
      </w:r>
      <w:proofErr w:type="spellStart"/>
      <w:r w:rsidRPr="00F64314">
        <w:rPr>
          <w:rFonts w:cs="Times New Roman"/>
          <w:sz w:val="20"/>
          <w:szCs w:val="20"/>
        </w:rPr>
        <w:t>balances</w:t>
      </w:r>
      <w:proofErr w:type="spellEnd"/>
      <w:r w:rsidRPr="00F64314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[14]</w:t>
      </w:r>
      <w:r w:rsidRPr="00F64314">
        <w:rPr>
          <w:rFonts w:cs="Times New Roman"/>
          <w:sz w:val="20"/>
          <w:szCs w:val="20"/>
        </w:rPr>
        <w:t xml:space="preserve">. </w:t>
      </w:r>
      <w:r w:rsidRPr="00F64314">
        <w:rPr>
          <w:rFonts w:cs="Times New Roman"/>
          <w:i/>
          <w:noProof/>
          <w:sz w:val="20"/>
          <w:szCs w:val="20"/>
        </w:rPr>
        <w:t>Note:</w:t>
      </w:r>
      <w:r w:rsidRPr="00F64314">
        <w:rPr>
          <w:rFonts w:cs="Times New Roman"/>
          <w:noProof/>
          <w:sz w:val="20"/>
          <w:szCs w:val="20"/>
        </w:rPr>
        <w:t xml:space="preserve"> Data </w:t>
      </w:r>
      <w:r>
        <w:rPr>
          <w:rFonts w:cs="Times New Roman"/>
          <w:noProof/>
          <w:sz w:val="20"/>
          <w:szCs w:val="20"/>
        </w:rPr>
        <w:t>for the period</w:t>
      </w:r>
      <w:r w:rsidRPr="00F64314">
        <w:rPr>
          <w:rFonts w:cs="Times New Roman"/>
          <w:noProof/>
          <w:sz w:val="20"/>
          <w:szCs w:val="20"/>
        </w:rPr>
        <w:t xml:space="preserve"> 1961-2013 are according to the older FAOSTAT methodology</w:t>
      </w:r>
      <w:r>
        <w:rPr>
          <w:rFonts w:cs="Times New Roman"/>
          <w:noProof/>
          <w:sz w:val="20"/>
          <w:szCs w:val="20"/>
        </w:rPr>
        <w:t>. Data for the period 2014-2020 are according to the new FAOSTAT methodology, but before the 2021 update and subsequent revision</w:t>
      </w:r>
      <w:r w:rsidRPr="00F64314">
        <w:rPr>
          <w:rFonts w:cs="Times New Roman"/>
          <w:noProof/>
          <w:sz w:val="20"/>
          <w:szCs w:val="20"/>
        </w:rPr>
        <w:t>.</w:t>
      </w:r>
    </w:p>
    <w:p w:rsidR="0006348C" w:rsidRPr="008D4D07" w:rsidRDefault="0006348C" w:rsidP="0006348C">
      <w:pPr>
        <w:jc w:val="both"/>
        <w:rPr>
          <w:b/>
          <w:sz w:val="20"/>
          <w:szCs w:val="20"/>
        </w:rPr>
      </w:pPr>
      <w:proofErr w:type="spellStart"/>
      <w:r w:rsidRPr="008D4D07">
        <w:rPr>
          <w:b/>
          <w:sz w:val="20"/>
          <w:szCs w:val="20"/>
        </w:rPr>
        <w:t>Supplementary</w:t>
      </w:r>
      <w:proofErr w:type="spellEnd"/>
      <w:r w:rsidRPr="008D4D07">
        <w:rPr>
          <w:b/>
          <w:sz w:val="20"/>
          <w:szCs w:val="20"/>
        </w:rPr>
        <w:t xml:space="preserve"> </w:t>
      </w:r>
      <w:proofErr w:type="spellStart"/>
      <w:r w:rsidRPr="008D4D07">
        <w:rPr>
          <w:b/>
          <w:sz w:val="20"/>
          <w:szCs w:val="20"/>
        </w:rPr>
        <w:t>figure</w:t>
      </w:r>
      <w:proofErr w:type="spellEnd"/>
      <w:r w:rsidRPr="008D4D07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4</w:t>
      </w:r>
      <w:r w:rsidRPr="008D4D07">
        <w:rPr>
          <w:b/>
          <w:sz w:val="20"/>
          <w:szCs w:val="20"/>
        </w:rPr>
        <w:t xml:space="preserve">. </w:t>
      </w:r>
      <w:r w:rsidRPr="00F64314">
        <w:rPr>
          <w:rFonts w:cs="Times New Roman"/>
          <w:b/>
          <w:noProof/>
          <w:sz w:val="20"/>
          <w:szCs w:val="20"/>
        </w:rPr>
        <w:t xml:space="preserve">Trends in protein </w:t>
      </w:r>
      <w:r>
        <w:rPr>
          <w:rFonts w:cs="Times New Roman"/>
          <w:b/>
          <w:noProof/>
          <w:sz w:val="20"/>
          <w:szCs w:val="20"/>
        </w:rPr>
        <w:t>consumption</w:t>
      </w:r>
      <w:r w:rsidRPr="00F64314">
        <w:rPr>
          <w:rFonts w:cs="Times New Roman"/>
          <w:b/>
          <w:noProof/>
          <w:sz w:val="20"/>
          <w:szCs w:val="20"/>
        </w:rPr>
        <w:t xml:space="preserve"> from main food items</w:t>
      </w:r>
      <w:r>
        <w:rPr>
          <w:rFonts w:cs="Times New Roman"/>
          <w:b/>
          <w:noProof/>
          <w:sz w:val="20"/>
          <w:szCs w:val="20"/>
        </w:rPr>
        <w:t xml:space="preserve"> between 1961-2020.</w:t>
      </w:r>
      <w:r w:rsidRPr="00F64314">
        <w:rPr>
          <w:rFonts w:cs="Times New Roman"/>
          <w:b/>
          <w:noProof/>
          <w:sz w:val="20"/>
          <w:szCs w:val="20"/>
        </w:rPr>
        <w:t xml:space="preserve"> </w:t>
      </w:r>
      <w:proofErr w:type="spellStart"/>
      <w:r w:rsidRPr="00F64314">
        <w:rPr>
          <w:rFonts w:cs="Times New Roman"/>
          <w:i/>
          <w:sz w:val="20"/>
          <w:szCs w:val="20"/>
        </w:rPr>
        <w:t>Source</w:t>
      </w:r>
      <w:proofErr w:type="spellEnd"/>
      <w:r w:rsidRPr="00F64314">
        <w:rPr>
          <w:rFonts w:cs="Times New Roman"/>
          <w:i/>
          <w:sz w:val="20"/>
          <w:szCs w:val="20"/>
        </w:rPr>
        <w:t>:</w:t>
      </w:r>
      <w:r w:rsidRPr="00F64314">
        <w:rPr>
          <w:rFonts w:cs="Times New Roman"/>
          <w:sz w:val="20"/>
          <w:szCs w:val="20"/>
        </w:rPr>
        <w:t xml:space="preserve"> FAOSTAT: </w:t>
      </w:r>
      <w:proofErr w:type="spellStart"/>
      <w:r w:rsidRPr="00F64314">
        <w:rPr>
          <w:rFonts w:cs="Times New Roman"/>
          <w:sz w:val="20"/>
          <w:szCs w:val="20"/>
        </w:rPr>
        <w:t>Food</w:t>
      </w:r>
      <w:proofErr w:type="spellEnd"/>
      <w:r w:rsidRPr="00F64314">
        <w:rPr>
          <w:rFonts w:cs="Times New Roman"/>
          <w:sz w:val="20"/>
          <w:szCs w:val="20"/>
        </w:rPr>
        <w:t xml:space="preserve"> </w:t>
      </w:r>
      <w:proofErr w:type="spellStart"/>
      <w:r w:rsidRPr="00F64314">
        <w:rPr>
          <w:rFonts w:cs="Times New Roman"/>
          <w:sz w:val="20"/>
          <w:szCs w:val="20"/>
        </w:rPr>
        <w:t>balances</w:t>
      </w:r>
      <w:proofErr w:type="spellEnd"/>
      <w:r w:rsidRPr="00F64314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[14]</w:t>
      </w:r>
      <w:r w:rsidRPr="00F64314">
        <w:rPr>
          <w:rFonts w:cs="Times New Roman"/>
          <w:sz w:val="20"/>
          <w:szCs w:val="20"/>
        </w:rPr>
        <w:t xml:space="preserve">. </w:t>
      </w:r>
      <w:r w:rsidRPr="00F64314">
        <w:rPr>
          <w:rFonts w:cs="Times New Roman"/>
          <w:i/>
          <w:noProof/>
          <w:sz w:val="20"/>
          <w:szCs w:val="20"/>
        </w:rPr>
        <w:t>Note:</w:t>
      </w:r>
      <w:r w:rsidRPr="00F64314">
        <w:rPr>
          <w:rFonts w:cs="Times New Roman"/>
          <w:noProof/>
          <w:sz w:val="20"/>
          <w:szCs w:val="20"/>
        </w:rPr>
        <w:t xml:space="preserve"> Data </w:t>
      </w:r>
      <w:r>
        <w:rPr>
          <w:rFonts w:cs="Times New Roman"/>
          <w:noProof/>
          <w:sz w:val="20"/>
          <w:szCs w:val="20"/>
        </w:rPr>
        <w:t>for the period</w:t>
      </w:r>
      <w:r w:rsidRPr="00F64314">
        <w:rPr>
          <w:rFonts w:cs="Times New Roman"/>
          <w:noProof/>
          <w:sz w:val="20"/>
          <w:szCs w:val="20"/>
        </w:rPr>
        <w:t xml:space="preserve"> 1961-2013 are according to the older FAOSTAT methodology</w:t>
      </w:r>
      <w:r>
        <w:rPr>
          <w:rFonts w:cs="Times New Roman"/>
          <w:noProof/>
          <w:sz w:val="20"/>
          <w:szCs w:val="20"/>
        </w:rPr>
        <w:t>. Data for the period 2014-2020 are according to the new FAOSTAT methodology, but before the 2021 update and subsequent revision</w:t>
      </w:r>
      <w:r w:rsidRPr="00F64314">
        <w:rPr>
          <w:rFonts w:cs="Times New Roman"/>
          <w:noProof/>
          <w:sz w:val="20"/>
          <w:szCs w:val="20"/>
        </w:rPr>
        <w:t>.</w:t>
      </w:r>
      <w:r>
        <w:rPr>
          <w:rFonts w:cs="Times New Roman"/>
          <w:noProof/>
          <w:sz w:val="20"/>
          <w:szCs w:val="20"/>
        </w:rPr>
        <w:t xml:space="preserve"> </w:t>
      </w:r>
    </w:p>
    <w:p w:rsidR="0006348C" w:rsidRPr="008D4D07" w:rsidRDefault="0006348C" w:rsidP="0006348C">
      <w:pPr>
        <w:jc w:val="both"/>
        <w:rPr>
          <w:b/>
          <w:sz w:val="20"/>
          <w:szCs w:val="20"/>
        </w:rPr>
      </w:pPr>
      <w:proofErr w:type="spellStart"/>
      <w:r w:rsidRPr="008D4D07">
        <w:rPr>
          <w:b/>
          <w:sz w:val="20"/>
          <w:szCs w:val="20"/>
        </w:rPr>
        <w:t>Supplementary</w:t>
      </w:r>
      <w:proofErr w:type="spellEnd"/>
      <w:r w:rsidRPr="008D4D07">
        <w:rPr>
          <w:b/>
          <w:sz w:val="20"/>
          <w:szCs w:val="20"/>
        </w:rPr>
        <w:t xml:space="preserve"> </w:t>
      </w:r>
      <w:proofErr w:type="spellStart"/>
      <w:r w:rsidRPr="008D4D07">
        <w:rPr>
          <w:b/>
          <w:sz w:val="20"/>
          <w:szCs w:val="20"/>
        </w:rPr>
        <w:t>figure</w:t>
      </w:r>
      <w:proofErr w:type="spellEnd"/>
      <w:r w:rsidRPr="008D4D07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5</w:t>
      </w:r>
      <w:r w:rsidRPr="008D4D07">
        <w:rPr>
          <w:b/>
          <w:sz w:val="20"/>
          <w:szCs w:val="20"/>
        </w:rPr>
        <w:t xml:space="preserve">. </w:t>
      </w:r>
      <w:r w:rsidRPr="00F64314">
        <w:rPr>
          <w:rFonts w:cs="Times New Roman"/>
          <w:b/>
          <w:noProof/>
          <w:sz w:val="20"/>
          <w:szCs w:val="20"/>
        </w:rPr>
        <w:t xml:space="preserve">Trends in protein </w:t>
      </w:r>
      <w:r>
        <w:rPr>
          <w:rFonts w:cs="Times New Roman"/>
          <w:b/>
          <w:noProof/>
          <w:sz w:val="20"/>
          <w:szCs w:val="20"/>
        </w:rPr>
        <w:t>consumption</w:t>
      </w:r>
      <w:r w:rsidRPr="00F64314">
        <w:rPr>
          <w:rFonts w:cs="Times New Roman"/>
          <w:b/>
          <w:noProof/>
          <w:sz w:val="20"/>
          <w:szCs w:val="20"/>
        </w:rPr>
        <w:t xml:space="preserve"> from main food items</w:t>
      </w:r>
      <w:r>
        <w:rPr>
          <w:rFonts w:cs="Times New Roman"/>
          <w:b/>
          <w:noProof/>
          <w:sz w:val="20"/>
          <w:szCs w:val="20"/>
        </w:rPr>
        <w:t xml:space="preserve"> between 1961-2020.</w:t>
      </w:r>
      <w:r w:rsidRPr="00F64314">
        <w:rPr>
          <w:rFonts w:cs="Times New Roman"/>
          <w:b/>
          <w:noProof/>
          <w:sz w:val="20"/>
          <w:szCs w:val="20"/>
        </w:rPr>
        <w:t xml:space="preserve"> </w:t>
      </w:r>
      <w:proofErr w:type="spellStart"/>
      <w:r w:rsidRPr="00F64314">
        <w:rPr>
          <w:rFonts w:cs="Times New Roman"/>
          <w:i/>
          <w:sz w:val="20"/>
          <w:szCs w:val="20"/>
        </w:rPr>
        <w:t>Source</w:t>
      </w:r>
      <w:proofErr w:type="spellEnd"/>
      <w:r w:rsidRPr="00F64314">
        <w:rPr>
          <w:rFonts w:cs="Times New Roman"/>
          <w:i/>
          <w:sz w:val="20"/>
          <w:szCs w:val="20"/>
        </w:rPr>
        <w:t>:</w:t>
      </w:r>
      <w:r w:rsidRPr="00F64314">
        <w:rPr>
          <w:rFonts w:cs="Times New Roman"/>
          <w:sz w:val="20"/>
          <w:szCs w:val="20"/>
        </w:rPr>
        <w:t xml:space="preserve"> FAOSTAT: </w:t>
      </w:r>
      <w:proofErr w:type="spellStart"/>
      <w:r w:rsidRPr="00F64314">
        <w:rPr>
          <w:rFonts w:cs="Times New Roman"/>
          <w:sz w:val="20"/>
          <w:szCs w:val="20"/>
        </w:rPr>
        <w:t>Food</w:t>
      </w:r>
      <w:proofErr w:type="spellEnd"/>
      <w:r w:rsidRPr="00F64314">
        <w:rPr>
          <w:rFonts w:cs="Times New Roman"/>
          <w:sz w:val="20"/>
          <w:szCs w:val="20"/>
        </w:rPr>
        <w:t xml:space="preserve"> </w:t>
      </w:r>
      <w:proofErr w:type="spellStart"/>
      <w:r w:rsidRPr="00F64314">
        <w:rPr>
          <w:rFonts w:cs="Times New Roman"/>
          <w:sz w:val="20"/>
          <w:szCs w:val="20"/>
        </w:rPr>
        <w:t>balances</w:t>
      </w:r>
      <w:proofErr w:type="spellEnd"/>
      <w:r w:rsidRPr="00F64314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[14]</w:t>
      </w:r>
      <w:r w:rsidRPr="00F64314">
        <w:rPr>
          <w:rFonts w:cs="Times New Roman"/>
          <w:sz w:val="20"/>
          <w:szCs w:val="20"/>
        </w:rPr>
        <w:t xml:space="preserve">. </w:t>
      </w:r>
      <w:r w:rsidRPr="00F64314">
        <w:rPr>
          <w:rFonts w:cs="Times New Roman"/>
          <w:i/>
          <w:noProof/>
          <w:sz w:val="20"/>
          <w:szCs w:val="20"/>
        </w:rPr>
        <w:t>Note:</w:t>
      </w:r>
      <w:r w:rsidRPr="00F64314">
        <w:rPr>
          <w:rFonts w:cs="Times New Roman"/>
          <w:noProof/>
          <w:sz w:val="20"/>
          <w:szCs w:val="20"/>
        </w:rPr>
        <w:t xml:space="preserve"> Data </w:t>
      </w:r>
      <w:r>
        <w:rPr>
          <w:rFonts w:cs="Times New Roman"/>
          <w:noProof/>
          <w:sz w:val="20"/>
          <w:szCs w:val="20"/>
        </w:rPr>
        <w:t>for the period</w:t>
      </w:r>
      <w:r w:rsidRPr="00F64314">
        <w:rPr>
          <w:rFonts w:cs="Times New Roman"/>
          <w:noProof/>
          <w:sz w:val="20"/>
          <w:szCs w:val="20"/>
        </w:rPr>
        <w:t xml:space="preserve"> 1961-2013 are according to the older FAOSTAT methodology</w:t>
      </w:r>
      <w:r>
        <w:rPr>
          <w:rFonts w:cs="Times New Roman"/>
          <w:noProof/>
          <w:sz w:val="20"/>
          <w:szCs w:val="20"/>
        </w:rPr>
        <w:t>. Data for the period 2014-2020 are according to the new FAOSTAT methodology, but before the 2021 update and subsequent revision</w:t>
      </w:r>
      <w:r w:rsidRPr="00F64314">
        <w:rPr>
          <w:rFonts w:cs="Times New Roman"/>
          <w:noProof/>
          <w:sz w:val="20"/>
          <w:szCs w:val="20"/>
        </w:rPr>
        <w:t>.</w:t>
      </w:r>
    </w:p>
    <w:p w:rsidR="00756421" w:rsidRPr="00612803" w:rsidRDefault="00756421" w:rsidP="00612803"/>
    <w:sectPr w:rsidR="00756421" w:rsidRPr="00612803" w:rsidSect="007564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612803"/>
    <w:rsid w:val="0000666C"/>
    <w:rsid w:val="00012EFC"/>
    <w:rsid w:val="000131C6"/>
    <w:rsid w:val="00013346"/>
    <w:rsid w:val="00016B51"/>
    <w:rsid w:val="000172E6"/>
    <w:rsid w:val="000204C2"/>
    <w:rsid w:val="00020FF6"/>
    <w:rsid w:val="00023241"/>
    <w:rsid w:val="00026BC6"/>
    <w:rsid w:val="00043247"/>
    <w:rsid w:val="000444AB"/>
    <w:rsid w:val="00044727"/>
    <w:rsid w:val="0004726F"/>
    <w:rsid w:val="0006348C"/>
    <w:rsid w:val="000659D9"/>
    <w:rsid w:val="00066C4B"/>
    <w:rsid w:val="000709BA"/>
    <w:rsid w:val="000730A6"/>
    <w:rsid w:val="000771A1"/>
    <w:rsid w:val="0007794B"/>
    <w:rsid w:val="0008448B"/>
    <w:rsid w:val="000907B3"/>
    <w:rsid w:val="00096210"/>
    <w:rsid w:val="000A26D7"/>
    <w:rsid w:val="000A6000"/>
    <w:rsid w:val="000C019B"/>
    <w:rsid w:val="000C3D01"/>
    <w:rsid w:val="000C4B7E"/>
    <w:rsid w:val="000D1624"/>
    <w:rsid w:val="000D3CA2"/>
    <w:rsid w:val="000D4FEF"/>
    <w:rsid w:val="000E14E3"/>
    <w:rsid w:val="000E34AF"/>
    <w:rsid w:val="000E3AC4"/>
    <w:rsid w:val="000E4F18"/>
    <w:rsid w:val="000E62D2"/>
    <w:rsid w:val="000E6665"/>
    <w:rsid w:val="000F0BB2"/>
    <w:rsid w:val="001055F6"/>
    <w:rsid w:val="00105946"/>
    <w:rsid w:val="00125687"/>
    <w:rsid w:val="0013266D"/>
    <w:rsid w:val="001353E7"/>
    <w:rsid w:val="00136C62"/>
    <w:rsid w:val="00137F49"/>
    <w:rsid w:val="00140555"/>
    <w:rsid w:val="0014294D"/>
    <w:rsid w:val="0014535E"/>
    <w:rsid w:val="00161607"/>
    <w:rsid w:val="00164C7E"/>
    <w:rsid w:val="00165794"/>
    <w:rsid w:val="001670D7"/>
    <w:rsid w:val="00177CAB"/>
    <w:rsid w:val="00183161"/>
    <w:rsid w:val="00184635"/>
    <w:rsid w:val="00185BF8"/>
    <w:rsid w:val="001869ED"/>
    <w:rsid w:val="0018756D"/>
    <w:rsid w:val="0019062A"/>
    <w:rsid w:val="00191656"/>
    <w:rsid w:val="00196D92"/>
    <w:rsid w:val="001A6997"/>
    <w:rsid w:val="001A7292"/>
    <w:rsid w:val="001B3D63"/>
    <w:rsid w:val="001B4BA0"/>
    <w:rsid w:val="001B524A"/>
    <w:rsid w:val="001C136D"/>
    <w:rsid w:val="001C1F04"/>
    <w:rsid w:val="001C4154"/>
    <w:rsid w:val="001D348E"/>
    <w:rsid w:val="001E2C3C"/>
    <w:rsid w:val="001E4891"/>
    <w:rsid w:val="001E70AE"/>
    <w:rsid w:val="001F302C"/>
    <w:rsid w:val="001F4986"/>
    <w:rsid w:val="001F6459"/>
    <w:rsid w:val="001F68A6"/>
    <w:rsid w:val="002034A1"/>
    <w:rsid w:val="0020671C"/>
    <w:rsid w:val="00206DC0"/>
    <w:rsid w:val="00210188"/>
    <w:rsid w:val="00213A35"/>
    <w:rsid w:val="00220C96"/>
    <w:rsid w:val="00222B7C"/>
    <w:rsid w:val="002340C8"/>
    <w:rsid w:val="00237233"/>
    <w:rsid w:val="00237C59"/>
    <w:rsid w:val="00237E2B"/>
    <w:rsid w:val="00242C11"/>
    <w:rsid w:val="00243BC0"/>
    <w:rsid w:val="0024419D"/>
    <w:rsid w:val="00244A31"/>
    <w:rsid w:val="00247D31"/>
    <w:rsid w:val="002511E6"/>
    <w:rsid w:val="00255960"/>
    <w:rsid w:val="00274326"/>
    <w:rsid w:val="002844EC"/>
    <w:rsid w:val="00284903"/>
    <w:rsid w:val="002904C0"/>
    <w:rsid w:val="002905A7"/>
    <w:rsid w:val="00293572"/>
    <w:rsid w:val="002A0E0B"/>
    <w:rsid w:val="002A19E6"/>
    <w:rsid w:val="002B1B55"/>
    <w:rsid w:val="002C27DB"/>
    <w:rsid w:val="002D3965"/>
    <w:rsid w:val="002D4E83"/>
    <w:rsid w:val="002D502E"/>
    <w:rsid w:val="002E02C5"/>
    <w:rsid w:val="002E174E"/>
    <w:rsid w:val="002E5E24"/>
    <w:rsid w:val="002E7995"/>
    <w:rsid w:val="002F1192"/>
    <w:rsid w:val="002F2D61"/>
    <w:rsid w:val="002F5BAA"/>
    <w:rsid w:val="002F5DB8"/>
    <w:rsid w:val="002F60B9"/>
    <w:rsid w:val="002F6A6C"/>
    <w:rsid w:val="002F6C2F"/>
    <w:rsid w:val="0030254D"/>
    <w:rsid w:val="00304E45"/>
    <w:rsid w:val="00310AF0"/>
    <w:rsid w:val="00311535"/>
    <w:rsid w:val="00313427"/>
    <w:rsid w:val="00316AD7"/>
    <w:rsid w:val="00325C7B"/>
    <w:rsid w:val="00327841"/>
    <w:rsid w:val="00332615"/>
    <w:rsid w:val="00333C96"/>
    <w:rsid w:val="00340749"/>
    <w:rsid w:val="003429D5"/>
    <w:rsid w:val="00343B5D"/>
    <w:rsid w:val="003454E9"/>
    <w:rsid w:val="0035392D"/>
    <w:rsid w:val="00354916"/>
    <w:rsid w:val="00355B67"/>
    <w:rsid w:val="00355FBC"/>
    <w:rsid w:val="00376DF5"/>
    <w:rsid w:val="00381DB5"/>
    <w:rsid w:val="00382912"/>
    <w:rsid w:val="00382D39"/>
    <w:rsid w:val="003833F4"/>
    <w:rsid w:val="0038481A"/>
    <w:rsid w:val="00386980"/>
    <w:rsid w:val="00394E69"/>
    <w:rsid w:val="00396DD9"/>
    <w:rsid w:val="003B3670"/>
    <w:rsid w:val="003B6441"/>
    <w:rsid w:val="003C1280"/>
    <w:rsid w:val="003C237E"/>
    <w:rsid w:val="003C37AA"/>
    <w:rsid w:val="003C42D0"/>
    <w:rsid w:val="003C561A"/>
    <w:rsid w:val="003C6D03"/>
    <w:rsid w:val="003D25B7"/>
    <w:rsid w:val="003D6076"/>
    <w:rsid w:val="003D6A38"/>
    <w:rsid w:val="003E3C5C"/>
    <w:rsid w:val="003F0D8D"/>
    <w:rsid w:val="003F22C0"/>
    <w:rsid w:val="003F4ECF"/>
    <w:rsid w:val="003F6126"/>
    <w:rsid w:val="00400ED6"/>
    <w:rsid w:val="00405B29"/>
    <w:rsid w:val="00411BCA"/>
    <w:rsid w:val="00412EED"/>
    <w:rsid w:val="00421CF4"/>
    <w:rsid w:val="004314FA"/>
    <w:rsid w:val="00431C3E"/>
    <w:rsid w:val="00434B42"/>
    <w:rsid w:val="0043570A"/>
    <w:rsid w:val="00437293"/>
    <w:rsid w:val="004528C8"/>
    <w:rsid w:val="00452A24"/>
    <w:rsid w:val="0045533E"/>
    <w:rsid w:val="00460343"/>
    <w:rsid w:val="00460A6F"/>
    <w:rsid w:val="00460ECE"/>
    <w:rsid w:val="0046110D"/>
    <w:rsid w:val="00471EFD"/>
    <w:rsid w:val="0047299F"/>
    <w:rsid w:val="00473A77"/>
    <w:rsid w:val="0047715F"/>
    <w:rsid w:val="00477E18"/>
    <w:rsid w:val="00483A1A"/>
    <w:rsid w:val="00491034"/>
    <w:rsid w:val="00491502"/>
    <w:rsid w:val="00491D26"/>
    <w:rsid w:val="004936B2"/>
    <w:rsid w:val="004A32B7"/>
    <w:rsid w:val="004A42B9"/>
    <w:rsid w:val="004A4DA6"/>
    <w:rsid w:val="004A669B"/>
    <w:rsid w:val="004B424E"/>
    <w:rsid w:val="004B62E7"/>
    <w:rsid w:val="004B7CF1"/>
    <w:rsid w:val="004C3426"/>
    <w:rsid w:val="004C4BF3"/>
    <w:rsid w:val="004C5FF4"/>
    <w:rsid w:val="004D1B01"/>
    <w:rsid w:val="004D2421"/>
    <w:rsid w:val="004D37FB"/>
    <w:rsid w:val="004D381E"/>
    <w:rsid w:val="004D5351"/>
    <w:rsid w:val="004E0575"/>
    <w:rsid w:val="004E0A8A"/>
    <w:rsid w:val="004E378B"/>
    <w:rsid w:val="004E4641"/>
    <w:rsid w:val="004E7826"/>
    <w:rsid w:val="004F09A5"/>
    <w:rsid w:val="004F27FB"/>
    <w:rsid w:val="00500067"/>
    <w:rsid w:val="0050735D"/>
    <w:rsid w:val="00511122"/>
    <w:rsid w:val="0051713D"/>
    <w:rsid w:val="00522351"/>
    <w:rsid w:val="00522AFF"/>
    <w:rsid w:val="00526194"/>
    <w:rsid w:val="00531D77"/>
    <w:rsid w:val="005332D4"/>
    <w:rsid w:val="005365CB"/>
    <w:rsid w:val="00536FC2"/>
    <w:rsid w:val="00546E3A"/>
    <w:rsid w:val="0055302F"/>
    <w:rsid w:val="00565054"/>
    <w:rsid w:val="00565867"/>
    <w:rsid w:val="00570CEC"/>
    <w:rsid w:val="00572009"/>
    <w:rsid w:val="00577F63"/>
    <w:rsid w:val="005842B0"/>
    <w:rsid w:val="00587917"/>
    <w:rsid w:val="00591C8F"/>
    <w:rsid w:val="00594019"/>
    <w:rsid w:val="00594732"/>
    <w:rsid w:val="005A3D31"/>
    <w:rsid w:val="005A6CBD"/>
    <w:rsid w:val="005A7B26"/>
    <w:rsid w:val="005B074C"/>
    <w:rsid w:val="005B5452"/>
    <w:rsid w:val="005B652B"/>
    <w:rsid w:val="005C371C"/>
    <w:rsid w:val="005C597C"/>
    <w:rsid w:val="005D52D4"/>
    <w:rsid w:val="005E1280"/>
    <w:rsid w:val="005E34FE"/>
    <w:rsid w:val="0060023E"/>
    <w:rsid w:val="006039AF"/>
    <w:rsid w:val="00611CD2"/>
    <w:rsid w:val="00612803"/>
    <w:rsid w:val="006129B4"/>
    <w:rsid w:val="006233B2"/>
    <w:rsid w:val="00633D63"/>
    <w:rsid w:val="00635F13"/>
    <w:rsid w:val="006365A0"/>
    <w:rsid w:val="0064045B"/>
    <w:rsid w:val="00641D39"/>
    <w:rsid w:val="006479B0"/>
    <w:rsid w:val="00651488"/>
    <w:rsid w:val="00651F0D"/>
    <w:rsid w:val="0065389E"/>
    <w:rsid w:val="00654522"/>
    <w:rsid w:val="00661CE4"/>
    <w:rsid w:val="006631D7"/>
    <w:rsid w:val="006637E6"/>
    <w:rsid w:val="0066572D"/>
    <w:rsid w:val="00667883"/>
    <w:rsid w:val="00681E4F"/>
    <w:rsid w:val="0068588D"/>
    <w:rsid w:val="00686516"/>
    <w:rsid w:val="00686F14"/>
    <w:rsid w:val="00693A1E"/>
    <w:rsid w:val="0069634A"/>
    <w:rsid w:val="006B0D2B"/>
    <w:rsid w:val="006B3B49"/>
    <w:rsid w:val="006B3D30"/>
    <w:rsid w:val="006B4477"/>
    <w:rsid w:val="006B4926"/>
    <w:rsid w:val="006C27A8"/>
    <w:rsid w:val="006C7B1A"/>
    <w:rsid w:val="006D02DF"/>
    <w:rsid w:val="006E1F1B"/>
    <w:rsid w:val="006E2AAA"/>
    <w:rsid w:val="006E43C1"/>
    <w:rsid w:val="006E466E"/>
    <w:rsid w:val="006E5493"/>
    <w:rsid w:val="006F1AF9"/>
    <w:rsid w:val="00701D01"/>
    <w:rsid w:val="00704480"/>
    <w:rsid w:val="00704B59"/>
    <w:rsid w:val="00717943"/>
    <w:rsid w:val="00717DCB"/>
    <w:rsid w:val="00720B9F"/>
    <w:rsid w:val="0072150A"/>
    <w:rsid w:val="00723B24"/>
    <w:rsid w:val="00723CB6"/>
    <w:rsid w:val="00727961"/>
    <w:rsid w:val="00733954"/>
    <w:rsid w:val="00736CAF"/>
    <w:rsid w:val="00740759"/>
    <w:rsid w:val="00744B36"/>
    <w:rsid w:val="00750FD5"/>
    <w:rsid w:val="0075142D"/>
    <w:rsid w:val="00752FE2"/>
    <w:rsid w:val="0075426E"/>
    <w:rsid w:val="00756421"/>
    <w:rsid w:val="0075683F"/>
    <w:rsid w:val="007578F6"/>
    <w:rsid w:val="00761B70"/>
    <w:rsid w:val="00764225"/>
    <w:rsid w:val="00766775"/>
    <w:rsid w:val="00766B4D"/>
    <w:rsid w:val="007732F9"/>
    <w:rsid w:val="00777306"/>
    <w:rsid w:val="007773D4"/>
    <w:rsid w:val="00780BA7"/>
    <w:rsid w:val="00784165"/>
    <w:rsid w:val="00786151"/>
    <w:rsid w:val="0078689A"/>
    <w:rsid w:val="00786B87"/>
    <w:rsid w:val="00790165"/>
    <w:rsid w:val="00793368"/>
    <w:rsid w:val="007967B1"/>
    <w:rsid w:val="00797502"/>
    <w:rsid w:val="007A4FCC"/>
    <w:rsid w:val="007B0717"/>
    <w:rsid w:val="007B3EEC"/>
    <w:rsid w:val="007B3F25"/>
    <w:rsid w:val="007B446C"/>
    <w:rsid w:val="007B5410"/>
    <w:rsid w:val="007B6D8E"/>
    <w:rsid w:val="007C193C"/>
    <w:rsid w:val="007C220A"/>
    <w:rsid w:val="007C5EC2"/>
    <w:rsid w:val="007C6C5B"/>
    <w:rsid w:val="007C6E4B"/>
    <w:rsid w:val="007E6D53"/>
    <w:rsid w:val="007E79BF"/>
    <w:rsid w:val="007F1413"/>
    <w:rsid w:val="00803DEE"/>
    <w:rsid w:val="008061FE"/>
    <w:rsid w:val="008077C9"/>
    <w:rsid w:val="0080789D"/>
    <w:rsid w:val="008134E3"/>
    <w:rsid w:val="00813CFE"/>
    <w:rsid w:val="0081635B"/>
    <w:rsid w:val="008209B6"/>
    <w:rsid w:val="00822C54"/>
    <w:rsid w:val="00826A0F"/>
    <w:rsid w:val="008305A5"/>
    <w:rsid w:val="008312F3"/>
    <w:rsid w:val="0083143E"/>
    <w:rsid w:val="00835AFA"/>
    <w:rsid w:val="00835C0F"/>
    <w:rsid w:val="008428C7"/>
    <w:rsid w:val="00844267"/>
    <w:rsid w:val="0085454F"/>
    <w:rsid w:val="00854BFE"/>
    <w:rsid w:val="00856C8B"/>
    <w:rsid w:val="00861900"/>
    <w:rsid w:val="00864067"/>
    <w:rsid w:val="008640DE"/>
    <w:rsid w:val="00864D97"/>
    <w:rsid w:val="00865389"/>
    <w:rsid w:val="00865B71"/>
    <w:rsid w:val="008733CB"/>
    <w:rsid w:val="00875BAB"/>
    <w:rsid w:val="008867FF"/>
    <w:rsid w:val="00887CF5"/>
    <w:rsid w:val="00892670"/>
    <w:rsid w:val="00892F1A"/>
    <w:rsid w:val="00896D54"/>
    <w:rsid w:val="008A471F"/>
    <w:rsid w:val="008A7135"/>
    <w:rsid w:val="008B77DE"/>
    <w:rsid w:val="008C3D2D"/>
    <w:rsid w:val="008C41B7"/>
    <w:rsid w:val="008C493B"/>
    <w:rsid w:val="008C5EBD"/>
    <w:rsid w:val="008C7F22"/>
    <w:rsid w:val="008D3271"/>
    <w:rsid w:val="008D653D"/>
    <w:rsid w:val="008E2819"/>
    <w:rsid w:val="008E4A4B"/>
    <w:rsid w:val="008F3C3C"/>
    <w:rsid w:val="008F523C"/>
    <w:rsid w:val="00900AC0"/>
    <w:rsid w:val="00904F79"/>
    <w:rsid w:val="00906451"/>
    <w:rsid w:val="0090659A"/>
    <w:rsid w:val="0090698D"/>
    <w:rsid w:val="00907D43"/>
    <w:rsid w:val="0091327D"/>
    <w:rsid w:val="009137C2"/>
    <w:rsid w:val="00917861"/>
    <w:rsid w:val="0092067A"/>
    <w:rsid w:val="00920B6F"/>
    <w:rsid w:val="009241C3"/>
    <w:rsid w:val="00926787"/>
    <w:rsid w:val="00927F9F"/>
    <w:rsid w:val="00930AC7"/>
    <w:rsid w:val="0093135B"/>
    <w:rsid w:val="0093438D"/>
    <w:rsid w:val="00941AB7"/>
    <w:rsid w:val="00947BD7"/>
    <w:rsid w:val="00950763"/>
    <w:rsid w:val="00957207"/>
    <w:rsid w:val="00960831"/>
    <w:rsid w:val="0096430E"/>
    <w:rsid w:val="00966058"/>
    <w:rsid w:val="00970D6E"/>
    <w:rsid w:val="00975C8F"/>
    <w:rsid w:val="009767C1"/>
    <w:rsid w:val="00983F98"/>
    <w:rsid w:val="009858B2"/>
    <w:rsid w:val="0098739F"/>
    <w:rsid w:val="00987598"/>
    <w:rsid w:val="009922BB"/>
    <w:rsid w:val="009A1BFE"/>
    <w:rsid w:val="009A21E8"/>
    <w:rsid w:val="009A2949"/>
    <w:rsid w:val="009A2F95"/>
    <w:rsid w:val="009B1100"/>
    <w:rsid w:val="009B32DA"/>
    <w:rsid w:val="009B400E"/>
    <w:rsid w:val="009B5C15"/>
    <w:rsid w:val="009B6393"/>
    <w:rsid w:val="009B7A88"/>
    <w:rsid w:val="009C3165"/>
    <w:rsid w:val="009C5CFD"/>
    <w:rsid w:val="009C67AE"/>
    <w:rsid w:val="009C67F5"/>
    <w:rsid w:val="009D721F"/>
    <w:rsid w:val="009E048C"/>
    <w:rsid w:val="009F12BA"/>
    <w:rsid w:val="009F47A4"/>
    <w:rsid w:val="009F5661"/>
    <w:rsid w:val="00A02C0A"/>
    <w:rsid w:val="00A04591"/>
    <w:rsid w:val="00A04F86"/>
    <w:rsid w:val="00A05CF5"/>
    <w:rsid w:val="00A0629C"/>
    <w:rsid w:val="00A23834"/>
    <w:rsid w:val="00A410EC"/>
    <w:rsid w:val="00A41E45"/>
    <w:rsid w:val="00A42C46"/>
    <w:rsid w:val="00A43068"/>
    <w:rsid w:val="00A433D8"/>
    <w:rsid w:val="00A438CD"/>
    <w:rsid w:val="00A445CA"/>
    <w:rsid w:val="00A46D1C"/>
    <w:rsid w:val="00A60619"/>
    <w:rsid w:val="00A63D09"/>
    <w:rsid w:val="00A7015B"/>
    <w:rsid w:val="00A72BE2"/>
    <w:rsid w:val="00A778A3"/>
    <w:rsid w:val="00A86170"/>
    <w:rsid w:val="00A8758F"/>
    <w:rsid w:val="00A918AF"/>
    <w:rsid w:val="00A9410D"/>
    <w:rsid w:val="00A94574"/>
    <w:rsid w:val="00A96649"/>
    <w:rsid w:val="00AA0E4B"/>
    <w:rsid w:val="00AA129A"/>
    <w:rsid w:val="00AA25BA"/>
    <w:rsid w:val="00AA308A"/>
    <w:rsid w:val="00AA4030"/>
    <w:rsid w:val="00AA5D8A"/>
    <w:rsid w:val="00AB2EB8"/>
    <w:rsid w:val="00AB3E61"/>
    <w:rsid w:val="00AB4294"/>
    <w:rsid w:val="00AC139E"/>
    <w:rsid w:val="00AC14FF"/>
    <w:rsid w:val="00AC374D"/>
    <w:rsid w:val="00AD18DB"/>
    <w:rsid w:val="00AD21B2"/>
    <w:rsid w:val="00AE1AED"/>
    <w:rsid w:val="00AE495F"/>
    <w:rsid w:val="00AF3474"/>
    <w:rsid w:val="00AF3F86"/>
    <w:rsid w:val="00B013ED"/>
    <w:rsid w:val="00B02A4A"/>
    <w:rsid w:val="00B059D8"/>
    <w:rsid w:val="00B07391"/>
    <w:rsid w:val="00B1408A"/>
    <w:rsid w:val="00B14D2E"/>
    <w:rsid w:val="00B17D29"/>
    <w:rsid w:val="00B2461C"/>
    <w:rsid w:val="00B3174A"/>
    <w:rsid w:val="00B34318"/>
    <w:rsid w:val="00B371CE"/>
    <w:rsid w:val="00B40291"/>
    <w:rsid w:val="00B43F47"/>
    <w:rsid w:val="00B44B39"/>
    <w:rsid w:val="00B46FC7"/>
    <w:rsid w:val="00B472E0"/>
    <w:rsid w:val="00B526BA"/>
    <w:rsid w:val="00B64A47"/>
    <w:rsid w:val="00B66820"/>
    <w:rsid w:val="00B67DCD"/>
    <w:rsid w:val="00B71816"/>
    <w:rsid w:val="00B72A66"/>
    <w:rsid w:val="00B9096A"/>
    <w:rsid w:val="00B9117A"/>
    <w:rsid w:val="00B95E52"/>
    <w:rsid w:val="00BA21A1"/>
    <w:rsid w:val="00BB2200"/>
    <w:rsid w:val="00BC2211"/>
    <w:rsid w:val="00BC260A"/>
    <w:rsid w:val="00BC272E"/>
    <w:rsid w:val="00BC4701"/>
    <w:rsid w:val="00BD5C35"/>
    <w:rsid w:val="00BD7F50"/>
    <w:rsid w:val="00BF464A"/>
    <w:rsid w:val="00BF6093"/>
    <w:rsid w:val="00BF6705"/>
    <w:rsid w:val="00C06136"/>
    <w:rsid w:val="00C116DA"/>
    <w:rsid w:val="00C150D3"/>
    <w:rsid w:val="00C15A79"/>
    <w:rsid w:val="00C1708A"/>
    <w:rsid w:val="00C2153A"/>
    <w:rsid w:val="00C241A7"/>
    <w:rsid w:val="00C24C7C"/>
    <w:rsid w:val="00C25A61"/>
    <w:rsid w:val="00C3028A"/>
    <w:rsid w:val="00C3051B"/>
    <w:rsid w:val="00C3665B"/>
    <w:rsid w:val="00C368E7"/>
    <w:rsid w:val="00C4208E"/>
    <w:rsid w:val="00C45407"/>
    <w:rsid w:val="00C46747"/>
    <w:rsid w:val="00C52277"/>
    <w:rsid w:val="00C53EFB"/>
    <w:rsid w:val="00C541F1"/>
    <w:rsid w:val="00C54460"/>
    <w:rsid w:val="00C57FD1"/>
    <w:rsid w:val="00C63B5A"/>
    <w:rsid w:val="00C64766"/>
    <w:rsid w:val="00C74F88"/>
    <w:rsid w:val="00C8112D"/>
    <w:rsid w:val="00C81F64"/>
    <w:rsid w:val="00C833D1"/>
    <w:rsid w:val="00C836A5"/>
    <w:rsid w:val="00C866D4"/>
    <w:rsid w:val="00C917DA"/>
    <w:rsid w:val="00C92C62"/>
    <w:rsid w:val="00CA6A34"/>
    <w:rsid w:val="00CA7C33"/>
    <w:rsid w:val="00CB461A"/>
    <w:rsid w:val="00CD0D54"/>
    <w:rsid w:val="00CD5928"/>
    <w:rsid w:val="00CE3CAB"/>
    <w:rsid w:val="00CF692A"/>
    <w:rsid w:val="00CF7CC1"/>
    <w:rsid w:val="00D078E3"/>
    <w:rsid w:val="00D1431D"/>
    <w:rsid w:val="00D1481A"/>
    <w:rsid w:val="00D20B83"/>
    <w:rsid w:val="00D2111F"/>
    <w:rsid w:val="00D235D6"/>
    <w:rsid w:val="00D2698B"/>
    <w:rsid w:val="00D26FAC"/>
    <w:rsid w:val="00D2701D"/>
    <w:rsid w:val="00D3446D"/>
    <w:rsid w:val="00D35B23"/>
    <w:rsid w:val="00D37957"/>
    <w:rsid w:val="00D42246"/>
    <w:rsid w:val="00D522D1"/>
    <w:rsid w:val="00D64CB8"/>
    <w:rsid w:val="00D65767"/>
    <w:rsid w:val="00D731CC"/>
    <w:rsid w:val="00D8120A"/>
    <w:rsid w:val="00D86914"/>
    <w:rsid w:val="00D871A4"/>
    <w:rsid w:val="00D918D1"/>
    <w:rsid w:val="00DA02D1"/>
    <w:rsid w:val="00DA1090"/>
    <w:rsid w:val="00DA1B7D"/>
    <w:rsid w:val="00DA3A5F"/>
    <w:rsid w:val="00DB2362"/>
    <w:rsid w:val="00DB3CF4"/>
    <w:rsid w:val="00DB74BC"/>
    <w:rsid w:val="00DC0165"/>
    <w:rsid w:val="00DC2E8E"/>
    <w:rsid w:val="00DC7384"/>
    <w:rsid w:val="00DD0253"/>
    <w:rsid w:val="00DD0C39"/>
    <w:rsid w:val="00DD1966"/>
    <w:rsid w:val="00DD1D69"/>
    <w:rsid w:val="00DD370C"/>
    <w:rsid w:val="00DE0878"/>
    <w:rsid w:val="00DE484D"/>
    <w:rsid w:val="00DE4957"/>
    <w:rsid w:val="00DE53B4"/>
    <w:rsid w:val="00DF0FF9"/>
    <w:rsid w:val="00DF30B9"/>
    <w:rsid w:val="00DF4EAE"/>
    <w:rsid w:val="00DF584F"/>
    <w:rsid w:val="00E02FFB"/>
    <w:rsid w:val="00E0373F"/>
    <w:rsid w:val="00E060FC"/>
    <w:rsid w:val="00E10405"/>
    <w:rsid w:val="00E12F10"/>
    <w:rsid w:val="00E15F82"/>
    <w:rsid w:val="00E1771C"/>
    <w:rsid w:val="00E21302"/>
    <w:rsid w:val="00E24E8F"/>
    <w:rsid w:val="00E25083"/>
    <w:rsid w:val="00E301DC"/>
    <w:rsid w:val="00E33965"/>
    <w:rsid w:val="00E339FB"/>
    <w:rsid w:val="00E3463D"/>
    <w:rsid w:val="00E37292"/>
    <w:rsid w:val="00E37EAE"/>
    <w:rsid w:val="00E42E98"/>
    <w:rsid w:val="00E44FBF"/>
    <w:rsid w:val="00E53AD3"/>
    <w:rsid w:val="00E548E4"/>
    <w:rsid w:val="00E61EA8"/>
    <w:rsid w:val="00E62A7D"/>
    <w:rsid w:val="00E66C23"/>
    <w:rsid w:val="00E763DA"/>
    <w:rsid w:val="00E80EF9"/>
    <w:rsid w:val="00E820DA"/>
    <w:rsid w:val="00E83D18"/>
    <w:rsid w:val="00E84A12"/>
    <w:rsid w:val="00E84F97"/>
    <w:rsid w:val="00E9029C"/>
    <w:rsid w:val="00E92980"/>
    <w:rsid w:val="00E97803"/>
    <w:rsid w:val="00EA0149"/>
    <w:rsid w:val="00EA21A0"/>
    <w:rsid w:val="00EA3B75"/>
    <w:rsid w:val="00EA65F5"/>
    <w:rsid w:val="00EB1835"/>
    <w:rsid w:val="00EB289F"/>
    <w:rsid w:val="00EC6865"/>
    <w:rsid w:val="00ED0BA2"/>
    <w:rsid w:val="00ED176D"/>
    <w:rsid w:val="00ED42E3"/>
    <w:rsid w:val="00ED4679"/>
    <w:rsid w:val="00ED4BBC"/>
    <w:rsid w:val="00F0114A"/>
    <w:rsid w:val="00F01C28"/>
    <w:rsid w:val="00F0206F"/>
    <w:rsid w:val="00F03149"/>
    <w:rsid w:val="00F03A4F"/>
    <w:rsid w:val="00F04E63"/>
    <w:rsid w:val="00F0628E"/>
    <w:rsid w:val="00F16F55"/>
    <w:rsid w:val="00F16FB5"/>
    <w:rsid w:val="00F17DD4"/>
    <w:rsid w:val="00F20F83"/>
    <w:rsid w:val="00F23519"/>
    <w:rsid w:val="00F23A58"/>
    <w:rsid w:val="00F259A4"/>
    <w:rsid w:val="00F32D36"/>
    <w:rsid w:val="00F463FF"/>
    <w:rsid w:val="00F47FD6"/>
    <w:rsid w:val="00F52A92"/>
    <w:rsid w:val="00F56514"/>
    <w:rsid w:val="00F56843"/>
    <w:rsid w:val="00F666E5"/>
    <w:rsid w:val="00F71304"/>
    <w:rsid w:val="00F73388"/>
    <w:rsid w:val="00F743AD"/>
    <w:rsid w:val="00F76A03"/>
    <w:rsid w:val="00F91099"/>
    <w:rsid w:val="00F92C76"/>
    <w:rsid w:val="00F93678"/>
    <w:rsid w:val="00F95D58"/>
    <w:rsid w:val="00F96050"/>
    <w:rsid w:val="00F9654E"/>
    <w:rsid w:val="00F97AF8"/>
    <w:rsid w:val="00FA0632"/>
    <w:rsid w:val="00FA15D2"/>
    <w:rsid w:val="00FA3538"/>
    <w:rsid w:val="00FA60E4"/>
    <w:rsid w:val="00FA6D11"/>
    <w:rsid w:val="00FB6A1D"/>
    <w:rsid w:val="00FC0F22"/>
    <w:rsid w:val="00FC1DA6"/>
    <w:rsid w:val="00FC2C2F"/>
    <w:rsid w:val="00FC307F"/>
    <w:rsid w:val="00FC5D45"/>
    <w:rsid w:val="00FD1161"/>
    <w:rsid w:val="00FD1227"/>
    <w:rsid w:val="00FD5539"/>
    <w:rsid w:val="00FD5E7A"/>
    <w:rsid w:val="00FE23F2"/>
    <w:rsid w:val="00FF14FB"/>
    <w:rsid w:val="00FF5A3C"/>
    <w:rsid w:val="00FF5F42"/>
    <w:rsid w:val="00FF77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 Narrow" w:eastAsiaTheme="minorHAnsi" w:hAnsi="Arial Narrow" w:cstheme="minorHAnsi"/>
        <w:sz w:val="24"/>
        <w:szCs w:val="24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56421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3</Words>
  <Characters>2265</Characters>
  <Application>Microsoft Office Word</Application>
  <DocSecurity>0</DocSecurity>
  <Lines>18</Lines>
  <Paragraphs>5</Paragraphs>
  <ScaleCrop>false</ScaleCrop>
  <Company>diakov.net</Company>
  <LinksUpToDate>false</LinksUpToDate>
  <CharactersWithSpaces>2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el</dc:creator>
  <cp:lastModifiedBy>Pavel</cp:lastModifiedBy>
  <cp:revision>2</cp:revision>
  <dcterms:created xsi:type="dcterms:W3CDTF">2025-05-18T07:52:00Z</dcterms:created>
  <dcterms:modified xsi:type="dcterms:W3CDTF">2025-05-18T07:57:00Z</dcterms:modified>
</cp:coreProperties>
</file>